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67C58" w14:textId="77777777" w:rsidR="00C9121F" w:rsidRPr="006F2794" w:rsidRDefault="00C9121F" w:rsidP="00C9121F">
      <w:pPr>
        <w:spacing w:after="0" w:line="240" w:lineRule="auto"/>
        <w:ind w:firstLine="1"/>
        <w:jc w:val="both"/>
        <w:rPr>
          <w:b/>
          <w:bCs/>
          <w:sz w:val="28"/>
          <w:szCs w:val="28"/>
          <w:lang w:val="en-US"/>
        </w:rPr>
      </w:pPr>
      <w:bookmarkStart w:id="0" w:name="_Hlk59441015"/>
      <w:r w:rsidRPr="006F2794">
        <w:rPr>
          <w:b/>
          <w:bCs/>
          <w:sz w:val="28"/>
          <w:szCs w:val="28"/>
          <w:lang w:val="en-US"/>
        </w:rPr>
        <w:t xml:space="preserve">Protective effect against SARS-CoV-2 infection by </w:t>
      </w:r>
      <w:r w:rsidRPr="00A968F8">
        <w:rPr>
          <w:b/>
          <w:bCs/>
          <w:i/>
          <w:iCs/>
          <w:sz w:val="28"/>
          <w:szCs w:val="28"/>
          <w:lang w:val="en-US"/>
        </w:rPr>
        <w:t>APOE</w:t>
      </w:r>
      <w:r w:rsidRPr="006F2794">
        <w:rPr>
          <w:b/>
          <w:bCs/>
          <w:sz w:val="28"/>
          <w:szCs w:val="28"/>
          <w:lang w:val="en-US"/>
        </w:rPr>
        <w:t xml:space="preserve"> rs7412 polymorphism</w:t>
      </w:r>
    </w:p>
    <w:bookmarkEnd w:id="0"/>
    <w:p w14:paraId="095D4325" w14:textId="14C8664A" w:rsidR="00C9121F" w:rsidRPr="00DB7EA1" w:rsidRDefault="00C9121F" w:rsidP="00C9121F">
      <w:pPr>
        <w:spacing w:after="0" w:line="240" w:lineRule="auto"/>
        <w:jc w:val="both"/>
        <w:rPr>
          <w:rFonts w:ascii="URWPalladioL-Roma" w:hAnsi="URWPalladioL-Roma" w:cs="URWPalladioL-Roma"/>
          <w:sz w:val="18"/>
          <w:szCs w:val="18"/>
        </w:rPr>
      </w:pPr>
      <w:r w:rsidRPr="00DB7EA1">
        <w:rPr>
          <w:rFonts w:ascii="URWPalladioL-Bold" w:hAnsi="URWPalladioL-Bold" w:cs="URWPalladioL-Bold"/>
          <w:sz w:val="20"/>
          <w:szCs w:val="20"/>
        </w:rPr>
        <w:t>Isabel Espinosa-Salinas</w:t>
      </w:r>
      <w:r w:rsidRPr="00DB7EA1">
        <w:rPr>
          <w:rFonts w:ascii="URWPalladioL-Bold" w:hAnsi="URWPalladioL-Bold" w:cs="URWPalladioL-Bold"/>
          <w:sz w:val="20"/>
          <w:szCs w:val="20"/>
          <w:vertAlign w:val="superscript"/>
        </w:rPr>
        <w:t>1</w:t>
      </w:r>
      <w:r w:rsidRPr="006F27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⸸</w:t>
      </w:r>
      <w:r w:rsidRPr="003B72E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B7EA1">
        <w:rPr>
          <w:rFonts w:ascii="URWPalladioL-Bold" w:hAnsi="URWPalladioL-Bold" w:cs="URWPalladioL-Bold"/>
          <w:sz w:val="15"/>
          <w:szCs w:val="15"/>
        </w:rPr>
        <w:t>,</w:t>
      </w:r>
      <w:r w:rsidRPr="00DB7EA1">
        <w:rPr>
          <w:rFonts w:ascii="URWPalladioL-Bold" w:hAnsi="URWPalladioL-Bold" w:cs="URWPalladioL-Bold"/>
          <w:sz w:val="20"/>
          <w:szCs w:val="20"/>
        </w:rPr>
        <w:t xml:space="preserve"> Gonzalo Colmenarejo</w:t>
      </w:r>
      <w:r w:rsidRPr="00DB7EA1">
        <w:rPr>
          <w:rFonts w:ascii="URWPalladioL-Bold" w:hAnsi="URWPalladioL-Bold" w:cs="URWPalladioL-Bold"/>
          <w:sz w:val="20"/>
          <w:szCs w:val="20"/>
          <w:vertAlign w:val="superscript"/>
        </w:rPr>
        <w:t>1</w:t>
      </w:r>
      <w:r w:rsidRPr="006F27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⸸</w:t>
      </w:r>
      <w:r w:rsidRPr="00DB7EA1">
        <w:rPr>
          <w:rFonts w:ascii="URWPalladioL-Bold" w:hAnsi="URWPalladioL-Bold" w:cs="URWPalladioL-Bold"/>
          <w:sz w:val="20"/>
          <w:szCs w:val="20"/>
        </w:rPr>
        <w:t>, Cristina M. Fern</w:t>
      </w:r>
      <w:r w:rsidRPr="00DB7EA1">
        <w:rPr>
          <w:rFonts w:ascii="VnURWPalladioL-Bold" w:hAnsi="VnURWPalladioL-Bold" w:cs="VnURWPalladioL-Bold"/>
          <w:sz w:val="20"/>
          <w:szCs w:val="20"/>
        </w:rPr>
        <w:t>á</w:t>
      </w:r>
      <w:r w:rsidRPr="00DB7EA1">
        <w:rPr>
          <w:rFonts w:ascii="URWPalladioL-Bold" w:hAnsi="URWPalladioL-Bold" w:cs="URWPalladioL-Bold"/>
          <w:sz w:val="20"/>
          <w:szCs w:val="20"/>
        </w:rPr>
        <w:t>ndez-D</w:t>
      </w:r>
      <w:r w:rsidRPr="00DB7EA1">
        <w:rPr>
          <w:rFonts w:ascii="VnURWPalladioL-Bold" w:hAnsi="VnURWPalladioL-Bold" w:cs="VnURWPalladioL-Bold"/>
          <w:sz w:val="20"/>
          <w:szCs w:val="20"/>
        </w:rPr>
        <w:t>í</w:t>
      </w:r>
      <w:r w:rsidRPr="00DB7EA1">
        <w:rPr>
          <w:rFonts w:ascii="URWPalladioL-Bold" w:hAnsi="URWPalladioL-Bold" w:cs="URWPalladioL-Bold"/>
          <w:sz w:val="20"/>
          <w:szCs w:val="20"/>
        </w:rPr>
        <w:t>az</w:t>
      </w:r>
      <w:r w:rsidRPr="00DB7EA1">
        <w:rPr>
          <w:rFonts w:ascii="URWPalladioL-Bold" w:hAnsi="URWPalladioL-Bold" w:cs="URWPalladioL-Bold"/>
          <w:sz w:val="20"/>
          <w:szCs w:val="20"/>
          <w:vertAlign w:val="superscript"/>
        </w:rPr>
        <w:t>1</w:t>
      </w:r>
      <w:r w:rsidRPr="006F27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⸸</w:t>
      </w:r>
      <w:r w:rsidRPr="00DB7EA1">
        <w:rPr>
          <w:rFonts w:ascii="URWPalladioL-Bold" w:hAnsi="URWPalladioL-Bold" w:cs="URWPalladioL-Bold"/>
          <w:sz w:val="20"/>
          <w:szCs w:val="20"/>
        </w:rPr>
        <w:t>,</w:t>
      </w:r>
      <w:r w:rsidRPr="00DB7EA1">
        <w:rPr>
          <w:rFonts w:ascii="URWPalladioL-Bold" w:hAnsi="URWPalladioL-Bold" w:cs="URWPalladioL-Bold"/>
          <w:sz w:val="15"/>
          <w:szCs w:val="15"/>
        </w:rPr>
        <w:t xml:space="preserve"> </w:t>
      </w:r>
      <w:r w:rsidRPr="00DB7EA1">
        <w:rPr>
          <w:rFonts w:ascii="URWPalladioL-Bold" w:hAnsi="URWPalladioL-Bold" w:cs="URWPalladioL-Bold"/>
          <w:sz w:val="20"/>
          <w:szCs w:val="20"/>
        </w:rPr>
        <w:t>Marta Gómez de Cedrón</w:t>
      </w:r>
      <w:r w:rsidRPr="00DB7EA1">
        <w:rPr>
          <w:rFonts w:ascii="URWPalladioL-Bold" w:hAnsi="URWPalladioL-Bold" w:cs="URWPalladioL-Bold"/>
          <w:sz w:val="20"/>
          <w:szCs w:val="20"/>
          <w:vertAlign w:val="superscript"/>
        </w:rPr>
        <w:t>1</w:t>
      </w:r>
      <w:r w:rsidRPr="00DB7EA1">
        <w:rPr>
          <w:rFonts w:ascii="URWPalladioL-Bold" w:hAnsi="URWPalladioL-Bold" w:cs="URWPalladioL-Bold"/>
          <w:sz w:val="20"/>
          <w:szCs w:val="20"/>
        </w:rPr>
        <w:t>, J. Alfredo Mart</w:t>
      </w:r>
      <w:r w:rsidR="00673B0A">
        <w:rPr>
          <w:rFonts w:ascii="URWPalladioL-Bold" w:hAnsi="URWPalladioL-Bold" w:cs="URWPalladioL-Bold"/>
          <w:sz w:val="20"/>
          <w:szCs w:val="20"/>
        </w:rPr>
        <w:t>i</w:t>
      </w:r>
      <w:r w:rsidRPr="00DB7EA1">
        <w:rPr>
          <w:rFonts w:ascii="URWPalladioL-Bold" w:hAnsi="URWPalladioL-Bold" w:cs="URWPalladioL-Bold"/>
          <w:sz w:val="20"/>
          <w:szCs w:val="20"/>
        </w:rPr>
        <w:t>nez</w:t>
      </w:r>
      <w:r w:rsidRPr="00DB7EA1">
        <w:rPr>
          <w:rFonts w:ascii="URWPalladioL-Bold" w:hAnsi="URWPalladioL-Bold" w:cs="URWPalladioL-Bold"/>
          <w:sz w:val="20"/>
          <w:szCs w:val="20"/>
          <w:vertAlign w:val="superscript"/>
        </w:rPr>
        <w:t>1,2,3</w:t>
      </w:r>
      <w:r w:rsidRPr="00DB7EA1">
        <w:rPr>
          <w:rFonts w:ascii="URWPalladioL-Bold" w:hAnsi="URWPalladioL-Bold" w:cs="URWPalladioL-Bold"/>
          <w:sz w:val="20"/>
          <w:szCs w:val="20"/>
        </w:rPr>
        <w:t>, Guillermo Reglero</w:t>
      </w:r>
      <w:r w:rsidRPr="00DB7EA1">
        <w:rPr>
          <w:rFonts w:ascii="URWPalladioL-Bold" w:hAnsi="URWPalladioL-Bold" w:cs="URWPalladioL-Bold"/>
          <w:sz w:val="20"/>
          <w:szCs w:val="20"/>
          <w:vertAlign w:val="superscript"/>
        </w:rPr>
        <w:t>1,4</w:t>
      </w:r>
      <w:r w:rsidRPr="00DB7EA1">
        <w:rPr>
          <w:rFonts w:ascii="URWPalladioL-Bold" w:hAnsi="URWPalladioL-Bold" w:cs="URWPalladioL-Bold"/>
          <w:sz w:val="20"/>
          <w:szCs w:val="20"/>
        </w:rPr>
        <w:t xml:space="preserve"> and Ana Ramírez de Molina </w:t>
      </w:r>
      <w:r w:rsidRPr="00DB7EA1">
        <w:rPr>
          <w:rFonts w:ascii="URWPalladioL-Bold" w:hAnsi="URWPalladioL-Bold" w:cs="URWPalladioL-Bold"/>
          <w:sz w:val="20"/>
          <w:szCs w:val="20"/>
          <w:vertAlign w:val="superscript"/>
        </w:rPr>
        <w:t>1</w:t>
      </w:r>
      <w:r w:rsidRPr="00DB7EA1">
        <w:rPr>
          <w:rFonts w:ascii="URWPalladioL-Bold" w:hAnsi="URWPalladioL-Bold" w:cs="URWPalladioL-Bold"/>
          <w:sz w:val="20"/>
          <w:szCs w:val="20"/>
        </w:rPr>
        <w:t>*.</w:t>
      </w:r>
    </w:p>
    <w:p w14:paraId="59E589A1" w14:textId="77777777" w:rsidR="00C9121F" w:rsidRPr="006F2794" w:rsidRDefault="00C9121F" w:rsidP="00C9121F">
      <w:pPr>
        <w:autoSpaceDE w:val="0"/>
        <w:autoSpaceDN w:val="0"/>
        <w:adjustRightInd w:val="0"/>
        <w:spacing w:after="0" w:line="240" w:lineRule="auto"/>
        <w:jc w:val="both"/>
        <w:rPr>
          <w:rFonts w:ascii="URWPalladioL-Roma" w:hAnsi="URWPalladioL-Roma" w:cs="URWPalladioL-Roma"/>
          <w:sz w:val="18"/>
          <w:szCs w:val="18"/>
          <w:lang w:val="en-US"/>
        </w:rPr>
      </w:pPr>
      <w:r w:rsidRPr="006F2794">
        <w:rPr>
          <w:rFonts w:ascii="URWPalladioL-Roma" w:hAnsi="URWPalladioL-Roma" w:cs="URWPalladioL-Roma"/>
          <w:sz w:val="14"/>
          <w:szCs w:val="14"/>
          <w:lang w:val="en-US"/>
        </w:rPr>
        <w:t xml:space="preserve">1 </w:t>
      </w:r>
      <w:r w:rsidRPr="006F2794">
        <w:rPr>
          <w:rFonts w:ascii="URWPalladioL-Roma" w:hAnsi="URWPalladioL-Roma" w:cs="URWPalladioL-Roma"/>
          <w:sz w:val="18"/>
          <w:szCs w:val="18"/>
          <w:lang w:val="en-US"/>
        </w:rPr>
        <w:t>IMDEA-Food Institute, CEI UAM</w:t>
      </w:r>
      <w:r w:rsidRPr="006F2794">
        <w:rPr>
          <w:rFonts w:ascii="Rpxr" w:hAnsi="Rpxr" w:cs="Rpxr"/>
          <w:sz w:val="18"/>
          <w:szCs w:val="18"/>
          <w:lang w:val="en-US"/>
        </w:rPr>
        <w:t>+</w:t>
      </w:r>
      <w:r w:rsidRPr="006F2794">
        <w:rPr>
          <w:rFonts w:ascii="URWPalladioL-Roma" w:hAnsi="URWPalladioL-Roma" w:cs="URWPalladioL-Roma"/>
          <w:sz w:val="18"/>
          <w:szCs w:val="18"/>
          <w:lang w:val="en-US"/>
        </w:rPr>
        <w:t xml:space="preserve">CSIC, 28049 Madrid, Spain; </w:t>
      </w:r>
    </w:p>
    <w:p w14:paraId="55DDBF40" w14:textId="77777777" w:rsidR="00C9121F" w:rsidRPr="006F2794" w:rsidRDefault="00C9121F" w:rsidP="00C9121F">
      <w:pPr>
        <w:autoSpaceDE w:val="0"/>
        <w:autoSpaceDN w:val="0"/>
        <w:adjustRightInd w:val="0"/>
        <w:spacing w:after="0" w:line="240" w:lineRule="auto"/>
        <w:jc w:val="both"/>
        <w:rPr>
          <w:rFonts w:ascii="URWPalladioL-Roma" w:hAnsi="URWPalladioL-Roma" w:cs="URWPalladioL-Roma"/>
          <w:sz w:val="18"/>
          <w:szCs w:val="18"/>
          <w:lang w:val="en-US"/>
        </w:rPr>
      </w:pPr>
      <w:r w:rsidRPr="006F2794">
        <w:rPr>
          <w:rFonts w:ascii="URWPalladioL-Roma" w:hAnsi="URWPalladioL-Roma" w:cs="URWPalladioL-Roma"/>
          <w:sz w:val="14"/>
          <w:szCs w:val="14"/>
          <w:lang w:val="en-US"/>
        </w:rPr>
        <w:t xml:space="preserve">2 </w:t>
      </w:r>
      <w:r w:rsidRPr="006F2794">
        <w:rPr>
          <w:rFonts w:ascii="URWPalladioL-Roma" w:hAnsi="URWPalladioL-Roma" w:cs="URWPalladioL-Roma"/>
          <w:sz w:val="18"/>
          <w:szCs w:val="18"/>
          <w:lang w:val="en-US"/>
        </w:rPr>
        <w:t>Center for Nutrition Research (CIN), Navarra Institute for Health Research (</w:t>
      </w:r>
      <w:proofErr w:type="spellStart"/>
      <w:r w:rsidRPr="006F2794">
        <w:rPr>
          <w:rFonts w:ascii="URWPalladioL-Roma" w:hAnsi="URWPalladioL-Roma" w:cs="URWPalladioL-Roma"/>
          <w:sz w:val="18"/>
          <w:szCs w:val="18"/>
          <w:lang w:val="en-US"/>
        </w:rPr>
        <w:t>IdiSNA</w:t>
      </w:r>
      <w:proofErr w:type="spellEnd"/>
      <w:r w:rsidRPr="006F2794">
        <w:rPr>
          <w:rFonts w:ascii="URWPalladioL-Roma" w:hAnsi="URWPalladioL-Roma" w:cs="URWPalladioL-Roma"/>
          <w:sz w:val="18"/>
          <w:szCs w:val="18"/>
          <w:lang w:val="en-US"/>
        </w:rPr>
        <w:t>), 31008 Pamplona, Spain</w:t>
      </w:r>
    </w:p>
    <w:p w14:paraId="36FEEB51" w14:textId="77777777" w:rsidR="00C9121F" w:rsidRPr="006F2794" w:rsidRDefault="00C9121F" w:rsidP="00C9121F">
      <w:pPr>
        <w:autoSpaceDE w:val="0"/>
        <w:autoSpaceDN w:val="0"/>
        <w:adjustRightInd w:val="0"/>
        <w:spacing w:after="0" w:line="240" w:lineRule="auto"/>
        <w:jc w:val="both"/>
        <w:rPr>
          <w:rFonts w:ascii="URWPalladioL-Roma" w:hAnsi="URWPalladioL-Roma" w:cs="URWPalladioL-Roma"/>
          <w:sz w:val="18"/>
          <w:szCs w:val="18"/>
          <w:lang w:val="en-US"/>
        </w:rPr>
      </w:pPr>
      <w:r w:rsidRPr="006F2794">
        <w:rPr>
          <w:rFonts w:ascii="URWPalladioL-Roma" w:hAnsi="URWPalladioL-Roma" w:cs="URWPalladioL-Roma"/>
          <w:sz w:val="14"/>
          <w:szCs w:val="14"/>
          <w:lang w:val="en-US"/>
        </w:rPr>
        <w:t xml:space="preserve">3 </w:t>
      </w:r>
      <w:r w:rsidRPr="006F2794">
        <w:rPr>
          <w:rFonts w:ascii="URWPalladioL-Roma" w:hAnsi="URWPalladioL-Roma" w:cs="URWPalladioL-Roma"/>
          <w:sz w:val="18"/>
          <w:szCs w:val="18"/>
          <w:lang w:val="en-US"/>
        </w:rPr>
        <w:t>Center of Biomedical Research in Physiopathology of Obesity and Nutrition (CIBEROBN), Institute of Health Carlos III, 28029 Madrid, Spain</w:t>
      </w:r>
    </w:p>
    <w:p w14:paraId="6C965FEF" w14:textId="77777777" w:rsidR="00C9121F" w:rsidRPr="006F2794" w:rsidRDefault="00C9121F" w:rsidP="00C9121F">
      <w:pPr>
        <w:autoSpaceDE w:val="0"/>
        <w:autoSpaceDN w:val="0"/>
        <w:adjustRightInd w:val="0"/>
        <w:spacing w:after="0" w:line="240" w:lineRule="auto"/>
        <w:jc w:val="both"/>
        <w:rPr>
          <w:rFonts w:ascii="URWPalladioL-Roma" w:hAnsi="URWPalladioL-Roma" w:cs="URWPalladioL-Roma"/>
          <w:sz w:val="18"/>
          <w:szCs w:val="18"/>
          <w:lang w:val="en-US"/>
        </w:rPr>
      </w:pPr>
      <w:r w:rsidRPr="006F2794">
        <w:rPr>
          <w:rFonts w:ascii="URWPalladioL-Roma" w:hAnsi="URWPalladioL-Roma" w:cs="URWPalladioL-Roma"/>
          <w:sz w:val="14"/>
          <w:szCs w:val="14"/>
          <w:lang w:val="en-US"/>
        </w:rPr>
        <w:t xml:space="preserve">4 </w:t>
      </w:r>
      <w:r w:rsidRPr="006F2794">
        <w:rPr>
          <w:rFonts w:ascii="URWPalladioL-Roma" w:hAnsi="URWPalladioL-Roma" w:cs="URWPalladioL-Roma"/>
          <w:sz w:val="18"/>
          <w:szCs w:val="18"/>
          <w:lang w:val="en-US"/>
        </w:rPr>
        <w:t>Institute of Food Science Research (CIAL) CEI UAM</w:t>
      </w:r>
      <w:r w:rsidRPr="006F2794">
        <w:rPr>
          <w:rFonts w:ascii="Rpxr" w:hAnsi="Rpxr" w:cs="Rpxr"/>
          <w:sz w:val="18"/>
          <w:szCs w:val="18"/>
          <w:lang w:val="en-US"/>
        </w:rPr>
        <w:t>+</w:t>
      </w:r>
      <w:r w:rsidRPr="006F2794">
        <w:rPr>
          <w:rFonts w:ascii="URWPalladioL-Roma" w:hAnsi="URWPalladioL-Roma" w:cs="URWPalladioL-Roma"/>
          <w:sz w:val="18"/>
          <w:szCs w:val="18"/>
          <w:lang w:val="en-US"/>
        </w:rPr>
        <w:t xml:space="preserve">CSIC, 28049 Madrid, Spain </w:t>
      </w:r>
    </w:p>
    <w:p w14:paraId="5FEB4809" w14:textId="77777777" w:rsidR="00C9121F" w:rsidRPr="006F2794" w:rsidRDefault="00C9121F" w:rsidP="00C9121F">
      <w:pPr>
        <w:autoSpaceDE w:val="0"/>
        <w:autoSpaceDN w:val="0"/>
        <w:adjustRightInd w:val="0"/>
        <w:spacing w:after="0" w:line="240" w:lineRule="auto"/>
        <w:jc w:val="both"/>
        <w:rPr>
          <w:rFonts w:ascii="URWPalladioL-Roma" w:hAnsi="URWPalladioL-Roma" w:cs="URWPalladioL-Roma"/>
          <w:sz w:val="18"/>
          <w:szCs w:val="18"/>
          <w:lang w:val="en-US"/>
        </w:rPr>
      </w:pPr>
      <w:r w:rsidRPr="006F27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⸸ </w:t>
      </w:r>
      <w:r w:rsidRPr="006F2794">
        <w:rPr>
          <w:rFonts w:ascii="URWPalladioL-Roma" w:hAnsi="URWPalladioL-Roma" w:cs="URWPalladioL-Roma"/>
          <w:sz w:val="18"/>
          <w:szCs w:val="18"/>
          <w:lang w:val="en-US"/>
        </w:rPr>
        <w:t>These authors contributed equally</w:t>
      </w:r>
      <w:r>
        <w:rPr>
          <w:rFonts w:ascii="URWPalladioL-Roma" w:hAnsi="URWPalladioL-Roma" w:cs="URWPalladioL-Roma"/>
          <w:sz w:val="18"/>
          <w:szCs w:val="18"/>
          <w:lang w:val="en-US"/>
        </w:rPr>
        <w:t>.</w:t>
      </w:r>
      <w:bookmarkStart w:id="1" w:name="_GoBack"/>
      <w:bookmarkEnd w:id="1"/>
    </w:p>
    <w:p w14:paraId="603776FB" w14:textId="77777777" w:rsidR="00C9121F" w:rsidRPr="002F46FB" w:rsidRDefault="00C9121F" w:rsidP="00C9121F">
      <w:pPr>
        <w:autoSpaceDE w:val="0"/>
        <w:autoSpaceDN w:val="0"/>
        <w:adjustRightInd w:val="0"/>
        <w:spacing w:after="0" w:line="240" w:lineRule="auto"/>
        <w:jc w:val="both"/>
        <w:rPr>
          <w:rFonts w:ascii="URWPalladioL-Roma" w:hAnsi="URWPalladioL-Roma" w:cs="URWPalladioL-Roma"/>
          <w:sz w:val="18"/>
          <w:szCs w:val="18"/>
          <w:lang w:val="en-US"/>
        </w:rPr>
      </w:pPr>
      <w:r w:rsidRPr="002F46FB">
        <w:rPr>
          <w:rFonts w:ascii="URWPalladioL-Bold" w:hAnsi="URWPalladioL-Bold" w:cs="URWPalladioL-Bold"/>
          <w:b/>
          <w:bCs/>
          <w:sz w:val="18"/>
          <w:szCs w:val="18"/>
          <w:lang w:val="en-US"/>
        </w:rPr>
        <w:t xml:space="preserve">* </w:t>
      </w:r>
      <w:r w:rsidRPr="002F46FB">
        <w:rPr>
          <w:rFonts w:ascii="URWPalladioL-Roma" w:hAnsi="URWPalladioL-Roma" w:cs="URWPalladioL-Roma"/>
          <w:sz w:val="18"/>
          <w:szCs w:val="18"/>
          <w:lang w:val="en-US"/>
        </w:rPr>
        <w:t xml:space="preserve">Correspondence: </w:t>
      </w:r>
      <w:hyperlink r:id="rId6" w:history="1">
        <w:r w:rsidRPr="002F46FB">
          <w:rPr>
            <w:rStyle w:val="Hipervnculo"/>
            <w:rFonts w:ascii="URWPalladioL-Roma" w:hAnsi="URWPalladioL-Roma" w:cs="URWPalladioL-Roma"/>
            <w:sz w:val="18"/>
            <w:szCs w:val="18"/>
            <w:lang w:val="en-US"/>
          </w:rPr>
          <w:t>ana.ramirez@imdea.org</w:t>
        </w:r>
      </w:hyperlink>
      <w:r w:rsidRPr="002F46FB">
        <w:rPr>
          <w:rFonts w:ascii="URWPalladioL-Roma" w:hAnsi="URWPalladioL-Roma" w:cs="URWPalladioL-Roma"/>
          <w:sz w:val="18"/>
          <w:szCs w:val="18"/>
          <w:lang w:val="en-US"/>
        </w:rPr>
        <w:t xml:space="preserve">; </w:t>
      </w:r>
      <w:hyperlink r:id="rId7" w:history="1">
        <w:r w:rsidRPr="002F46FB">
          <w:rPr>
            <w:rStyle w:val="Hipervnculo"/>
            <w:rFonts w:ascii="URWPalladioL-Roma" w:hAnsi="URWPalladioL-Roma" w:cs="URWPalladioL-Roma"/>
            <w:sz w:val="18"/>
            <w:szCs w:val="18"/>
            <w:lang w:val="en-US"/>
          </w:rPr>
          <w:t>mariaisabel.espinosa@imdea.org</w:t>
        </w:r>
      </w:hyperlink>
      <w:r w:rsidRPr="002F46FB">
        <w:rPr>
          <w:rFonts w:ascii="URWPalladioL-Roma" w:hAnsi="URWPalladioL-Roma" w:cs="URWPalladioL-Roma"/>
          <w:sz w:val="18"/>
          <w:szCs w:val="18"/>
          <w:lang w:val="en-US"/>
        </w:rPr>
        <w:t>; +34 91 727 81 00.</w:t>
      </w:r>
    </w:p>
    <w:p w14:paraId="670CDCFB" w14:textId="77777777" w:rsidR="00C9121F" w:rsidRDefault="00C9121F" w:rsidP="00604ABD">
      <w:pPr>
        <w:spacing w:after="0" w:line="480" w:lineRule="auto"/>
        <w:rPr>
          <w:b/>
          <w:bCs/>
          <w:lang w:val="en-US"/>
        </w:rPr>
      </w:pPr>
    </w:p>
    <w:p w14:paraId="0C4EDDF7" w14:textId="706ED5CC" w:rsidR="0088786E" w:rsidRDefault="0008347C" w:rsidP="00604ABD">
      <w:pPr>
        <w:spacing w:after="0" w:line="480" w:lineRule="auto"/>
        <w:rPr>
          <w:b/>
          <w:bCs/>
          <w:lang w:val="en-US"/>
        </w:rPr>
      </w:pPr>
      <w:r w:rsidRPr="000F58BE">
        <w:rPr>
          <w:b/>
          <w:bCs/>
          <w:lang w:val="en-US"/>
        </w:rPr>
        <w:t>SUPPLEMENTARY MATERIAL</w:t>
      </w:r>
    </w:p>
    <w:tbl>
      <w:tblPr>
        <w:tblW w:w="71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8"/>
        <w:gridCol w:w="1506"/>
        <w:gridCol w:w="1673"/>
        <w:gridCol w:w="1043"/>
        <w:gridCol w:w="580"/>
      </w:tblGrid>
      <w:tr w:rsidR="0008347C" w:rsidRPr="00673B0A" w14:paraId="24BE9348" w14:textId="77777777" w:rsidTr="00F3348B">
        <w:trPr>
          <w:trHeight w:val="20"/>
          <w:jc w:val="center"/>
        </w:trPr>
        <w:tc>
          <w:tcPr>
            <w:tcW w:w="715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0946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47F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S</w:t>
            </w:r>
            <w:r w:rsidRPr="00C47F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1.</w:t>
            </w:r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656E8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Descriptive data of the study population infected by COVID-19 categorized by severity of symptoms.</w:t>
            </w:r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</w:p>
        </w:tc>
      </w:tr>
      <w:tr w:rsidR="0008347C" w:rsidRPr="00656E8F" w14:paraId="1B8A2852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E44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ariabl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58D2C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Null/Chronic </w:t>
            </w: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br/>
              <w:t>(n=2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5989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ild/Moderate</w:t>
            </w: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br/>
              <w:t>(n=3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CB1C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evere</w:t>
            </w: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br/>
              <w:t>(n=1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F03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p</w:t>
            </w:r>
          </w:p>
        </w:tc>
      </w:tr>
      <w:tr w:rsidR="0008347C" w:rsidRPr="00656E8F" w14:paraId="68DD9B19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530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g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DC4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9.0 ± 8.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98B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.0 ± 10.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6C4E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5.8 ± 6.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DA6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1</w:t>
            </w:r>
          </w:p>
        </w:tc>
      </w:tr>
      <w:tr w:rsidR="0008347C" w:rsidRPr="00656E8F" w14:paraId="57C92BA2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0DB0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MI (kg/m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D93B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4.55 ± 5.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5A1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8.8 ± 5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096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7.7 ± 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B35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4</w:t>
            </w:r>
          </w:p>
        </w:tc>
      </w:tr>
      <w:tr w:rsidR="0008347C" w:rsidRPr="00656E8F" w14:paraId="6CC15BD4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892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Waist circumference (cm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A74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8.0 ± N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03C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4.8 ± 16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7ECB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5.3 ± 1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270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0</w:t>
            </w:r>
          </w:p>
        </w:tc>
      </w:tr>
      <w:tr w:rsidR="0008347C" w:rsidRPr="00656E8F" w14:paraId="2E0A7BF0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C7A1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Obesit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4FD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E71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E88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12A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0CEE2327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6AAC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231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5A8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1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E9F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8.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14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</w:tr>
      <w:tr w:rsidR="0008347C" w:rsidRPr="00656E8F" w14:paraId="08A5A1F2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4CE9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3E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C7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8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5C9A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5BF6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375C28AA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F85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ypertens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1A6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E08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46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15A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4C72115D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DBF8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AD9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FE76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3.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9E9B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4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65F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08347C" w:rsidRPr="00656E8F" w14:paraId="3C415268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0D0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183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91A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6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A84E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718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30C78BA0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32E1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iabet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A61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F38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6176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9B4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69E08E2E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4ADE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2D5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5FC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6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BC4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34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08347C" w:rsidRPr="00656E8F" w14:paraId="045000BD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706C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6C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E7E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95C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061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74929C7E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137A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eart diseas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E75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D5E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766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261A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53F05B19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80F0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581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7F1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3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81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8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BBCB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70</w:t>
            </w:r>
          </w:p>
        </w:tc>
      </w:tr>
      <w:tr w:rsidR="0008347C" w:rsidRPr="00656E8F" w14:paraId="0299DA4A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ADB1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307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7AC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02D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21C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796AF089" w14:textId="77777777" w:rsidTr="00F3348B">
        <w:trPr>
          <w:trHeight w:val="20"/>
          <w:jc w:val="center"/>
        </w:trPr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FA2F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ronic lung diseas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CAD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B54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6BD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5082B99A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C038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CEFA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343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3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3BA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8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8AC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</w:tr>
      <w:tr w:rsidR="0008347C" w:rsidRPr="00656E8F" w14:paraId="43891F3F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2375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298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FAB6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C35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261E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1391E53A" w14:textId="77777777" w:rsidTr="00F3348B">
        <w:trPr>
          <w:trHeight w:val="20"/>
          <w:jc w:val="center"/>
        </w:trPr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7F43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ronic kidney diseas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233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511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B8F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6CFBC5BC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A175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F8F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186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6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579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DAA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08347C" w:rsidRPr="00656E8F" w14:paraId="6C77CE53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B7B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CAB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AB5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9A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43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2A3AE0CB" w14:textId="77777777" w:rsidTr="00F3348B">
        <w:trPr>
          <w:trHeight w:val="20"/>
          <w:jc w:val="center"/>
        </w:trPr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4202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mmunosuppressio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2A4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DB8A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F18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75B52947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9A0C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911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9A7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3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684E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8.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495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89</w:t>
            </w:r>
          </w:p>
        </w:tc>
      </w:tr>
      <w:tr w:rsidR="0008347C" w:rsidRPr="00656E8F" w14:paraId="63EFD069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7C1C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06A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1AC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79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5CB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28DEFD00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2B62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Liver patholog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FCE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33D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F2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C04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38ABFDE8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B73B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0ED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9DEE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6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6EC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94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08347C" w:rsidRPr="00656E8F" w14:paraId="346B024A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8373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A84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429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D4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EE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7560E748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A2B5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ance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AB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EAD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938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1A4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238A9CE2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B3CA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FEF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EE2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3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E5EB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587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</w:tr>
      <w:tr w:rsidR="0008347C" w:rsidRPr="00656E8F" w14:paraId="0D6FE400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40CD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C2E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F36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883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4D6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61F0DE62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9258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regnanc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F23E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F7C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9E6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FBCE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16B67531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398E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E24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0E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6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9C0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7DA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08347C" w:rsidRPr="00656E8F" w14:paraId="14256FFE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A680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643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E15A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17F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D8D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2C36BCE4" w14:textId="77777777" w:rsidTr="00F3348B">
        <w:trPr>
          <w:trHeight w:val="20"/>
          <w:jc w:val="center"/>
        </w:trPr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213C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obacco (cigarettes/day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035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127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497B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56C9580A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C10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  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55B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623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6.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F2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9CD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</w:tr>
      <w:tr w:rsidR="0008347C" w:rsidRPr="00656E8F" w14:paraId="00BEA5BA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6E8C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  1-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E7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577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E9A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CA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07CAD9C6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88FE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  &gt;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97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6E9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197B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44F2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5B15D7AB" w14:textId="77777777" w:rsidTr="00F3348B">
        <w:trPr>
          <w:trHeight w:val="20"/>
          <w:jc w:val="center"/>
        </w:trPr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3CF3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hysical exercise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FCB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A21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38C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12603424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A49E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  Inactiv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380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933E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AEA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2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23B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</w:tr>
      <w:tr w:rsidR="0008347C" w:rsidRPr="00656E8F" w14:paraId="50151D8A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FFB4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  Activ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5FD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0DC7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8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42E4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F621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6C40819D" w14:textId="77777777" w:rsidTr="00F3348B">
        <w:trPr>
          <w:trHeight w:val="20"/>
          <w:jc w:val="center"/>
        </w:trPr>
        <w:tc>
          <w:tcPr>
            <w:tcW w:w="3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10E5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Risk classification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24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4B7D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C843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269016C4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449F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407C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BC8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1.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41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7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724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27</w:t>
            </w:r>
          </w:p>
        </w:tc>
      </w:tr>
      <w:tr w:rsidR="0008347C" w:rsidRPr="00656E8F" w14:paraId="1D4FB17E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122E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Medium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24C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614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5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CE85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1.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8E59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2C1DF810" w14:textId="77777777" w:rsidTr="00F3348B">
        <w:trPr>
          <w:trHeight w:val="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FB5A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 Hig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79A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0280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2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AC6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1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998F" w14:textId="77777777" w:rsidR="0008347C" w:rsidRPr="00656E8F" w:rsidRDefault="0008347C" w:rsidP="00F3348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08347C" w:rsidRPr="00656E8F" w14:paraId="7E1C99AC" w14:textId="77777777" w:rsidTr="00F3348B">
        <w:trPr>
          <w:trHeight w:val="20"/>
          <w:jc w:val="center"/>
        </w:trPr>
        <w:tc>
          <w:tcPr>
            <w:tcW w:w="715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53FC" w14:textId="77777777" w:rsidR="0008347C" w:rsidRPr="00656E8F" w:rsidRDefault="0008347C" w:rsidP="00F3348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ntinuous variables: Mean ± SD. Categorical variables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%. BMI: Body mass index. Physical exercise: Inactive, 0 times of physical activity performance per week; Active, one or more times of physical activity performance per week. Risk classification: Low, No associated risk factors; Medium, 1 associated risk </w:t>
            </w:r>
            <w:proofErr w:type="gramStart"/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actor;  High</w:t>
            </w:r>
            <w:proofErr w:type="gramEnd"/>
            <w:r w:rsidRPr="00656E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, More than 1 associated risk factor. Significance level p ≤ 0.05.</w:t>
            </w:r>
          </w:p>
        </w:tc>
      </w:tr>
    </w:tbl>
    <w:p w14:paraId="2A40655B" w14:textId="77777777" w:rsidR="007855C6" w:rsidRDefault="007855C6" w:rsidP="0008347C">
      <w:pPr>
        <w:rPr>
          <w:lang w:val="en-US"/>
        </w:rPr>
      </w:pPr>
    </w:p>
    <w:p w14:paraId="037D0FEE" w14:textId="77777777" w:rsidR="007855C6" w:rsidRDefault="007855C6">
      <w:pPr>
        <w:rPr>
          <w:lang w:val="en-US"/>
        </w:rPr>
      </w:pPr>
      <w:r>
        <w:rPr>
          <w:lang w:val="en-US"/>
        </w:rPr>
        <w:br w:type="page"/>
      </w:r>
    </w:p>
    <w:p w14:paraId="6FD8D5F4" w14:textId="77777777" w:rsidR="0008347C" w:rsidRPr="00FF2C12" w:rsidRDefault="0008347C" w:rsidP="0008347C">
      <w:pPr>
        <w:rPr>
          <w:lang w:val="en-US"/>
        </w:rPr>
      </w:pPr>
    </w:p>
    <w:tbl>
      <w:tblPr>
        <w:tblW w:w="76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1"/>
        <w:gridCol w:w="1057"/>
        <w:gridCol w:w="1103"/>
        <w:gridCol w:w="2126"/>
        <w:gridCol w:w="567"/>
        <w:gridCol w:w="851"/>
      </w:tblGrid>
      <w:tr w:rsidR="0008347C" w:rsidRPr="00673B0A" w14:paraId="6CC91A1E" w14:textId="77777777" w:rsidTr="00F3348B">
        <w:trPr>
          <w:trHeight w:val="20"/>
          <w:jc w:val="center"/>
        </w:trPr>
        <w:tc>
          <w:tcPr>
            <w:tcW w:w="62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4F031" w14:textId="53060112" w:rsidR="0008347C" w:rsidRPr="00C47F48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C47F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S2</w:t>
            </w:r>
            <w:r w:rsidR="00333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.</w:t>
            </w:r>
            <w:r w:rsidRPr="00C47F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Genetic polymorphisms selected in this stud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F8010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ADD2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</w:tr>
      <w:tr w:rsidR="0008347C" w:rsidRPr="00656E8F" w14:paraId="74638AB6" w14:textId="77777777" w:rsidTr="00F3348B">
        <w:trPr>
          <w:trHeight w:val="20"/>
          <w:jc w:val="center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BE004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Associated Pathwa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DE1AE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Gene Nam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79D29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RefSNP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51CA3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SO</w:t>
            </w:r>
            <w:proofErr w:type="gramEnd"/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Term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884E3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MA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ED30D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HW</w:t>
            </w:r>
          </w:p>
        </w:tc>
      </w:tr>
      <w:tr w:rsidR="0008347C" w:rsidRPr="00656E8F" w14:paraId="5114145D" w14:textId="77777777" w:rsidTr="00F3348B">
        <w:trPr>
          <w:trHeight w:val="2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CD6506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LIPID METABOLIS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9693A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PO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ABF0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6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EF62B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Synonymous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6C39D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1868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427</w:t>
            </w:r>
          </w:p>
        </w:tc>
      </w:tr>
      <w:tr w:rsidR="0008347C" w:rsidRPr="00656E8F" w14:paraId="012498DE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E11AD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BDD0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PO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6B597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74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16AA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issense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63C66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EEE5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973</w:t>
            </w:r>
          </w:p>
        </w:tc>
      </w:tr>
      <w:tr w:rsidR="0008347C" w:rsidRPr="00656E8F" w14:paraId="12B7C946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92FA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6CE14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8632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4293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4F717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issense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81FC5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7B06B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041</w:t>
            </w:r>
          </w:p>
        </w:tc>
      </w:tr>
      <w:tr w:rsidR="0008347C" w:rsidRPr="00656E8F" w14:paraId="2C53841A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13216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B3D8D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FABP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50F9B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7998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8ECA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issense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6C148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E88F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202</w:t>
            </w:r>
          </w:p>
        </w:tc>
      </w:tr>
      <w:tr w:rsidR="0008347C" w:rsidRPr="00656E8F" w14:paraId="35E358DD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F9E3B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0D88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LP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1FAE9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3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3BB0D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Stop Gain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BA5AF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FAC0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745</w:t>
            </w:r>
          </w:p>
        </w:tc>
      </w:tr>
      <w:tr w:rsidR="0008347C" w:rsidRPr="00656E8F" w14:paraId="3492068A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4EA34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9B784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MTHF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208B7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801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50C14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issense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2C8F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6D39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207</w:t>
            </w:r>
          </w:p>
        </w:tc>
      </w:tr>
      <w:tr w:rsidR="0008347C" w:rsidRPr="00656E8F" w14:paraId="052B96C9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1A616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7E8B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NOS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918E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7999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8E68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issense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93B4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C2A33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872</w:t>
            </w:r>
          </w:p>
        </w:tc>
      </w:tr>
      <w:tr w:rsidR="0008347C" w:rsidRPr="00656E8F" w14:paraId="47BC7BA0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44F98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E6B5B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OLR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8D0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37362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0377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ntron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2BAAE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85DF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861</w:t>
            </w:r>
          </w:p>
        </w:tc>
      </w:tr>
      <w:tr w:rsidR="0008347C" w:rsidRPr="00656E8F" w14:paraId="26385348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F8B22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614F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PON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6D1E4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6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E887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issense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B4E91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147A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990</w:t>
            </w:r>
          </w:p>
        </w:tc>
      </w:tr>
      <w:tr w:rsidR="0008347C" w:rsidRPr="00656E8F" w14:paraId="2628FD26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FA528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FCB9E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PPAR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34F4F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80128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6342F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ntron Varia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CC88A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62B53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112</w:t>
            </w:r>
          </w:p>
        </w:tc>
      </w:tr>
      <w:tr w:rsidR="0008347C" w:rsidRPr="00656E8F" w14:paraId="27AA608F" w14:textId="77777777" w:rsidTr="00F3348B">
        <w:trPr>
          <w:trHeight w:val="2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846729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OBESITY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646E5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ADIPOQ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7F1A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5012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B0654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ntron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7DFD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1299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847</w:t>
            </w:r>
          </w:p>
        </w:tc>
      </w:tr>
      <w:tr w:rsidR="0008347C" w:rsidRPr="00656E8F" w14:paraId="617C61E3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713DB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1A475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E58F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22417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97C9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Synonymous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4876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E9DE7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393</w:t>
            </w:r>
          </w:p>
        </w:tc>
      </w:tr>
      <w:tr w:rsidR="0008347C" w:rsidRPr="00656E8F" w14:paraId="7149265E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4196D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0743E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FTO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3BE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99396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FBEED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ntron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C5D0B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4BC2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472</w:t>
            </w:r>
          </w:p>
        </w:tc>
      </w:tr>
      <w:tr w:rsidR="0008347C" w:rsidRPr="00656E8F" w14:paraId="00C43C22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1DCA3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A0FB0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GN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8AEC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5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6BC7A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Non Coding</w:t>
            </w:r>
            <w:proofErr w:type="gramEnd"/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Transcript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94B2B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588F8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055</w:t>
            </w:r>
          </w:p>
        </w:tc>
      </w:tr>
      <w:tr w:rsidR="0008347C" w:rsidRPr="00656E8F" w14:paraId="3BA43CE6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39403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91E3C8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LEP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530F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137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B3A4B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issense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832E6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91B8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701</w:t>
            </w:r>
          </w:p>
        </w:tc>
      </w:tr>
      <w:tr w:rsidR="0008347C" w:rsidRPr="00656E8F" w14:paraId="0F9AC3A0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12377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A52E3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AB352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1371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E16FE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issense Varia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5160B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B82EF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876</w:t>
            </w:r>
          </w:p>
        </w:tc>
      </w:tr>
      <w:tr w:rsidR="0008347C" w:rsidRPr="00656E8F" w14:paraId="2F348244" w14:textId="77777777" w:rsidTr="00F3348B">
        <w:trPr>
          <w:trHeight w:val="2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4F7876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CIRCADIAN RHYTH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2E91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CLOC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05980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8012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661C3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3 Prime UTR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3CA5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078BB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898</w:t>
            </w:r>
          </w:p>
        </w:tc>
      </w:tr>
      <w:tr w:rsidR="0008347C" w:rsidRPr="00656E8F" w14:paraId="0FC6ABE3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62680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FAE07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CLOC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41ED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37494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08901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4 Prime UTR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4D636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AB035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923</w:t>
            </w:r>
          </w:p>
        </w:tc>
      </w:tr>
      <w:tr w:rsidR="0008347C" w:rsidRPr="00656E8F" w14:paraId="578BCEFC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CD3A5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032EB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CLOCK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E09E9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45807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EED62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ntron Varia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F5BC37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26E3B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588</w:t>
            </w:r>
          </w:p>
        </w:tc>
      </w:tr>
      <w:tr w:rsidR="0008347C" w:rsidRPr="00656E8F" w14:paraId="60778164" w14:textId="77777777" w:rsidTr="00F3348B">
        <w:trPr>
          <w:trHeight w:val="2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90758F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MMUNE SYSTEM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ACAE3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CR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63B70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1308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2EA6B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ntron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7BD39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30FF2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209</w:t>
            </w:r>
          </w:p>
        </w:tc>
      </w:tr>
      <w:tr w:rsidR="0008347C" w:rsidRPr="00656E8F" w14:paraId="575D2300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BC84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E5D3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IFI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9DCD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15541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AC9F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issense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51FDC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1B6E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550</w:t>
            </w:r>
          </w:p>
        </w:tc>
      </w:tr>
      <w:tr w:rsidR="0008347C" w:rsidRPr="00656E8F" w14:paraId="633DA91B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4A140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ADD74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IL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E96B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8007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A436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ntron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4D1C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40C6E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038</w:t>
            </w:r>
          </w:p>
        </w:tc>
      </w:tr>
      <w:tr w:rsidR="0008347C" w:rsidRPr="00656E8F" w14:paraId="4043AB24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D6625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48483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TNF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C8516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18006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A5B42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Upstream Transcript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BCAA5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9E358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552</w:t>
            </w:r>
          </w:p>
        </w:tc>
      </w:tr>
      <w:tr w:rsidR="0008347C" w:rsidRPr="00656E8F" w14:paraId="1620C776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96DCC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636A1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TNFRSF1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A7A5A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7674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4D3EB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5 Prime UTR Varia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2B6B6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843E0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604</w:t>
            </w:r>
          </w:p>
        </w:tc>
      </w:tr>
      <w:tr w:rsidR="0008347C" w:rsidRPr="00656E8F" w14:paraId="32189A0D" w14:textId="77777777" w:rsidTr="00F3348B">
        <w:trPr>
          <w:trHeight w:val="20"/>
          <w:jc w:val="center"/>
        </w:trPr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90C09B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OESTROGE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9968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ESR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ECDE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22346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1F96D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ntron Vari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A8DA9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955AE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604</w:t>
            </w:r>
          </w:p>
        </w:tc>
      </w:tr>
      <w:tr w:rsidR="0008347C" w:rsidRPr="00656E8F" w14:paraId="43312635" w14:textId="77777777" w:rsidTr="00F3348B">
        <w:trPr>
          <w:trHeight w:val="20"/>
          <w:jc w:val="center"/>
        </w:trPr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AB425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DDDF7" w14:textId="77777777" w:rsidR="0008347C" w:rsidRPr="00DD6F54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DD6F5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n-US" w:eastAsia="es-ES"/>
              </w:rPr>
              <w:t>ESR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8FD36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rs93407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6C81A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Intron Varia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874BDC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61C85" w14:textId="77777777" w:rsidR="0008347C" w:rsidRPr="00656E8F" w:rsidRDefault="0008347C" w:rsidP="00F3348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sz w:val="16"/>
                <w:szCs w:val="16"/>
                <w:lang w:val="en-US" w:eastAsia="es-ES"/>
              </w:rPr>
              <w:t>0.795</w:t>
            </w:r>
          </w:p>
        </w:tc>
      </w:tr>
      <w:tr w:rsidR="0008347C" w:rsidRPr="00673B0A" w14:paraId="6D1CF71C" w14:textId="77777777" w:rsidTr="00F3348B">
        <w:trPr>
          <w:trHeight w:val="20"/>
          <w:jc w:val="center"/>
        </w:trPr>
        <w:tc>
          <w:tcPr>
            <w:tcW w:w="76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39DE3" w14:textId="77777777" w:rsidR="0008347C" w:rsidRPr="00656E8F" w:rsidRDefault="0008347C" w:rsidP="00F3348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MAF: Minor Allele Frequency by the Study Population; SO: Sequence Ontology; HW: Hardy-Weinbe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g</w:t>
            </w:r>
            <w:r w:rsidRPr="00656E8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Equilibrium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.</w:t>
            </w:r>
          </w:p>
        </w:tc>
      </w:tr>
    </w:tbl>
    <w:p w14:paraId="0B40F1B9" w14:textId="3ADB6C43" w:rsidR="007855C6" w:rsidRDefault="007855C6">
      <w:pPr>
        <w:rPr>
          <w:lang w:val="en-US"/>
        </w:rPr>
      </w:pPr>
    </w:p>
    <w:p w14:paraId="1E40D8EA" w14:textId="60FC416F" w:rsidR="009A56D1" w:rsidRDefault="009A56D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CB57ACA" w14:textId="77777777" w:rsidR="009A56D1" w:rsidRDefault="009A56D1" w:rsidP="009A56D1">
      <w:pPr>
        <w:spacing w:after="0" w:line="480" w:lineRule="auto"/>
        <w:rPr>
          <w:b/>
          <w:bCs/>
          <w:lang w:val="en-US"/>
        </w:rPr>
      </w:pPr>
    </w:p>
    <w:p w14:paraId="39347292" w14:textId="7BF8DAEC" w:rsidR="009A56D1" w:rsidRPr="008316B1" w:rsidRDefault="009A56D1" w:rsidP="009A56D1">
      <w:pPr>
        <w:rPr>
          <w:rFonts w:ascii="Calibri" w:eastAsia="Times New Roman" w:hAnsi="Calibri" w:cs="Calibri"/>
          <w:sz w:val="18"/>
          <w:szCs w:val="18"/>
          <w:lang w:val="en-US" w:eastAsia="es-ES"/>
        </w:rPr>
      </w:pPr>
    </w:p>
    <w:tbl>
      <w:tblPr>
        <w:tblW w:w="7360" w:type="dxa"/>
        <w:jc w:val="center"/>
        <w:tblLook w:val="04A0" w:firstRow="1" w:lastRow="0" w:firstColumn="1" w:lastColumn="0" w:noHBand="0" w:noVBand="1"/>
      </w:tblPr>
      <w:tblGrid>
        <w:gridCol w:w="1180"/>
        <w:gridCol w:w="1120"/>
        <w:gridCol w:w="1180"/>
        <w:gridCol w:w="1080"/>
        <w:gridCol w:w="1140"/>
        <w:gridCol w:w="1660"/>
      </w:tblGrid>
      <w:tr w:rsidR="009A56D1" w:rsidRPr="00673B0A" w14:paraId="3EC84229" w14:textId="77777777" w:rsidTr="009A56D1">
        <w:trPr>
          <w:trHeight w:val="300"/>
          <w:jc w:val="center"/>
        </w:trPr>
        <w:tc>
          <w:tcPr>
            <w:tcW w:w="7360" w:type="dxa"/>
            <w:gridSpan w:val="6"/>
            <w:shd w:val="clear" w:color="auto" w:fill="auto"/>
            <w:noWrap/>
            <w:vAlign w:val="bottom"/>
            <w:hideMark/>
          </w:tcPr>
          <w:p w14:paraId="44815F8D" w14:textId="1DB1EC41" w:rsidR="009A56D1" w:rsidRDefault="009A56D1" w:rsidP="008316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es-ES"/>
              </w:rPr>
            </w:pPr>
            <w:r w:rsidRPr="009A56D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ES"/>
              </w:rPr>
              <w:t>Table S3</w:t>
            </w:r>
            <w:r w:rsidR="0033364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es-ES"/>
              </w:rPr>
              <w:t>.</w:t>
            </w:r>
            <w:r w:rsidRPr="008316B1"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  <w:t xml:space="preserve"> Bootstrap validation of additive model with APOE rs7412 </w:t>
            </w:r>
            <w:proofErr w:type="spellStart"/>
            <w:r w:rsidRPr="008316B1">
              <w:rPr>
                <w:rFonts w:ascii="Calibri" w:eastAsia="Times New Roman" w:hAnsi="Calibri" w:cs="Calibri"/>
                <w:sz w:val="18"/>
                <w:szCs w:val="18"/>
                <w:lang w:val="en-US" w:eastAsia="es-ES"/>
              </w:rPr>
              <w:t>genotype</w:t>
            </w:r>
            <w:r w:rsidRPr="008316B1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es-ES"/>
              </w:rPr>
              <w:t>a</w:t>
            </w:r>
            <w:proofErr w:type="spellEnd"/>
          </w:p>
          <w:p w14:paraId="3BE6E128" w14:textId="77777777" w:rsidR="009A56D1" w:rsidRDefault="009A56D1" w:rsidP="008316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US" w:eastAsia="es-ES"/>
              </w:rPr>
            </w:pPr>
          </w:p>
          <w:p w14:paraId="4402E998" w14:textId="54AB2398" w:rsidR="009A56D1" w:rsidRPr="008316B1" w:rsidRDefault="009A56D1" w:rsidP="008316B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</w:p>
        </w:tc>
      </w:tr>
      <w:tr w:rsidR="009A56D1" w:rsidRPr="003C5A47" w14:paraId="4A9E9224" w14:textId="77777777" w:rsidTr="009A56D1">
        <w:trPr>
          <w:trHeight w:val="300"/>
          <w:jc w:val="center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45D7F1" w14:textId="658F7700" w:rsidR="009A56D1" w:rsidRPr="009A56D1" w:rsidRDefault="009A56D1" w:rsidP="00AB79B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Index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79DBC5" w14:textId="4BD52C71" w:rsidR="009A56D1" w:rsidRPr="009A56D1" w:rsidRDefault="009A56D1" w:rsidP="00AB79B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9A56D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index.orig</w:t>
            </w:r>
            <w:proofErr w:type="spellEnd"/>
            <w:proofErr w:type="gramEnd"/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0D647" w14:textId="4C16C50A" w:rsidR="009A56D1" w:rsidRPr="009A56D1" w:rsidRDefault="009A56D1" w:rsidP="00AB79B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95577" w14:textId="2091F03E" w:rsidR="009A56D1" w:rsidRPr="009A56D1" w:rsidRDefault="009A56D1" w:rsidP="00AB79B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test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082F6" w14:textId="19BA4BAC" w:rsidR="009A56D1" w:rsidRPr="009A56D1" w:rsidRDefault="009A56D1" w:rsidP="00AB79B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optimism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CCAD7" w14:textId="1AF5D476" w:rsidR="009A56D1" w:rsidRPr="009A56D1" w:rsidRDefault="009A56D1" w:rsidP="00AB79B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9A56D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index.corrected</w:t>
            </w:r>
            <w:proofErr w:type="spellEnd"/>
            <w:proofErr w:type="gramEnd"/>
          </w:p>
        </w:tc>
      </w:tr>
      <w:tr w:rsidR="009A56D1" w:rsidRPr="003C5A47" w14:paraId="7D4D6DA2" w14:textId="77777777" w:rsidTr="009A56D1">
        <w:trPr>
          <w:trHeight w:val="300"/>
          <w:jc w:val="center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05D9" w14:textId="77777777" w:rsidR="009A56D1" w:rsidRPr="009A56D1" w:rsidRDefault="009A56D1" w:rsidP="008316B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proofErr w:type="spellStart"/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Dxy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1F57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524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0759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55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CAC1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3DC2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07AD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458</w:t>
            </w:r>
          </w:p>
        </w:tc>
      </w:tr>
      <w:tr w:rsidR="009A56D1" w:rsidRPr="003C5A47" w14:paraId="2BBA6812" w14:textId="77777777" w:rsidTr="009A56D1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73CE60" w14:textId="77777777" w:rsidR="009A56D1" w:rsidRPr="009A56D1" w:rsidRDefault="009A56D1" w:rsidP="008316B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R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C0E95A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32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C50F8B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F205EA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D9A13F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70BD36A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25</w:t>
            </w:r>
          </w:p>
        </w:tc>
      </w:tr>
      <w:tr w:rsidR="009A56D1" w:rsidRPr="003C5A47" w14:paraId="5B3E58DC" w14:textId="77777777" w:rsidTr="009A56D1">
        <w:trPr>
          <w:trHeight w:val="300"/>
          <w:jc w:val="center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3736DC" w14:textId="77777777" w:rsidR="009A56D1" w:rsidRPr="009A56D1" w:rsidRDefault="009A56D1" w:rsidP="008316B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4051DD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91711D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D399A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0.035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87C182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03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51755AB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-0.0351</w:t>
            </w:r>
          </w:p>
        </w:tc>
      </w:tr>
      <w:tr w:rsidR="009A56D1" w:rsidRPr="003C5A47" w14:paraId="1079A5C6" w14:textId="77777777" w:rsidTr="009A56D1">
        <w:trPr>
          <w:trHeight w:val="300"/>
          <w:jc w:val="center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E4AA" w14:textId="77777777" w:rsidR="009A56D1" w:rsidRPr="009A56D1" w:rsidRDefault="009A56D1" w:rsidP="008316B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Slope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0116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6CBA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1434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829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F9D1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821E" w14:textId="77777777" w:rsidR="009A56D1" w:rsidRPr="009A56D1" w:rsidRDefault="009A56D1" w:rsidP="008316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829</w:t>
            </w:r>
          </w:p>
        </w:tc>
      </w:tr>
      <w:tr w:rsidR="009A56D1" w:rsidRPr="00673B0A" w14:paraId="3758A962" w14:textId="77777777" w:rsidTr="009A56D1">
        <w:trPr>
          <w:trHeight w:val="300"/>
          <w:jc w:val="center"/>
        </w:trPr>
        <w:tc>
          <w:tcPr>
            <w:tcW w:w="736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C59100" w14:textId="3785CA70" w:rsidR="009A56D1" w:rsidRPr="009A56D1" w:rsidRDefault="009A56D1" w:rsidP="009A56D1">
            <w:pPr>
              <w:spacing w:after="0"/>
              <w:jc w:val="both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9A56D1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9A56D1">
              <w:rPr>
                <w:sz w:val="16"/>
                <w:szCs w:val="16"/>
                <w:lang w:val="en-US"/>
              </w:rPr>
              <w:t xml:space="preserve">2000 bootstrap resamples used. </w:t>
            </w:r>
            <w:proofErr w:type="spellStart"/>
            <w:r w:rsidRPr="009A56D1">
              <w:rPr>
                <w:sz w:val="16"/>
                <w:szCs w:val="16"/>
                <w:lang w:val="en-US"/>
              </w:rPr>
              <w:t>Dxy</w:t>
            </w:r>
            <w:proofErr w:type="spellEnd"/>
            <w:r w:rsidRPr="009A56D1">
              <w:rPr>
                <w:sz w:val="16"/>
                <w:szCs w:val="16"/>
                <w:lang w:val="en-US"/>
              </w:rPr>
              <w:t xml:space="preserve"> = Somers' </w:t>
            </w:r>
            <w:proofErr w:type="spellStart"/>
            <w:r w:rsidRPr="009A56D1">
              <w:rPr>
                <w:sz w:val="16"/>
                <w:szCs w:val="16"/>
                <w:lang w:val="en-US"/>
              </w:rPr>
              <w:t>Dxy</w:t>
            </w:r>
            <w:proofErr w:type="spellEnd"/>
            <w:r w:rsidRPr="009A56D1">
              <w:rPr>
                <w:sz w:val="16"/>
                <w:szCs w:val="16"/>
                <w:lang w:val="en-US"/>
              </w:rPr>
              <w:t xml:space="preserve"> rank correlation; R2 = R-squared index; intercept and slope: the intercept and slope of an overall logistic calibration equation. We observe a small optimism correction, together with an intercept near 0 and slope near 1, as expected for a good predictive power. </w:t>
            </w:r>
          </w:p>
        </w:tc>
      </w:tr>
    </w:tbl>
    <w:p w14:paraId="1FF0D4CC" w14:textId="33094403" w:rsidR="009A56D1" w:rsidRDefault="009A56D1" w:rsidP="00AB79B6">
      <w:pPr>
        <w:spacing w:after="120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BA554B5" w14:textId="77777777" w:rsidR="00741E5A" w:rsidRDefault="00741E5A" w:rsidP="00741E5A">
      <w:pPr>
        <w:spacing w:after="0" w:line="480" w:lineRule="auto"/>
        <w:rPr>
          <w:b/>
          <w:bCs/>
          <w:lang w:val="en-US"/>
        </w:rPr>
      </w:pPr>
    </w:p>
    <w:tbl>
      <w:tblPr>
        <w:tblW w:w="53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529"/>
        <w:gridCol w:w="739"/>
        <w:gridCol w:w="2126"/>
      </w:tblGrid>
      <w:tr w:rsidR="00741E5A" w:rsidRPr="00673B0A" w14:paraId="2D858B8A" w14:textId="77777777" w:rsidTr="00741E5A">
        <w:trPr>
          <w:trHeight w:val="288"/>
          <w:jc w:val="center"/>
        </w:trPr>
        <w:tc>
          <w:tcPr>
            <w:tcW w:w="5387" w:type="dxa"/>
            <w:gridSpan w:val="4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EA510E2" w14:textId="0AB73152" w:rsidR="00741E5A" w:rsidRPr="00F36A13" w:rsidRDefault="00741E5A" w:rsidP="00741E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741E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Table S4</w:t>
            </w:r>
            <w:r w:rsidR="003336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.</w:t>
            </w: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Frequency of the study population based on </w:t>
            </w:r>
            <w:r w:rsidRPr="00F36A1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es-ES"/>
              </w:rPr>
              <w:t>APOE</w:t>
            </w: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genotypes.</w:t>
            </w:r>
          </w:p>
        </w:tc>
      </w:tr>
      <w:tr w:rsidR="00741E5A" w:rsidRPr="00F36A13" w14:paraId="2A13A064" w14:textId="77777777" w:rsidTr="00741E5A">
        <w:trPr>
          <w:trHeight w:val="288"/>
          <w:jc w:val="center"/>
        </w:trPr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6F403" w14:textId="77777777" w:rsidR="00741E5A" w:rsidRPr="00741E5A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41E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Genotypes</w:t>
            </w:r>
            <w:proofErr w:type="spellEnd"/>
          </w:p>
        </w:tc>
        <w:tc>
          <w:tcPr>
            <w:tcW w:w="152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0C10D8" w14:textId="77777777" w:rsidR="00741E5A" w:rsidRPr="00741E5A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1E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n (%)</w:t>
            </w:r>
          </w:p>
        </w:tc>
        <w:tc>
          <w:tcPr>
            <w:tcW w:w="73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F351E" w14:textId="77777777" w:rsidR="00741E5A" w:rsidRPr="00741E5A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41E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Alelles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5831C" w14:textId="77777777" w:rsidR="00741E5A" w:rsidRPr="00741E5A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41E5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ES"/>
              </w:rPr>
              <w:t>n (%)</w:t>
            </w:r>
          </w:p>
        </w:tc>
      </w:tr>
      <w:tr w:rsidR="00741E5A" w:rsidRPr="00F36A13" w14:paraId="59313356" w14:textId="77777777" w:rsidTr="00741E5A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CF74A" w14:textId="77777777" w:rsidR="00741E5A" w:rsidRPr="00F36A13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ɛ2ɛ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7BF5A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 (0.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C7FF" w14:textId="77777777" w:rsidR="00741E5A" w:rsidRPr="00F36A13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ɛ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557C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2 (6.4)</w:t>
            </w:r>
          </w:p>
        </w:tc>
      </w:tr>
      <w:tr w:rsidR="00741E5A" w:rsidRPr="00F36A13" w14:paraId="55C60ACD" w14:textId="77777777" w:rsidTr="00741E5A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5A69" w14:textId="77777777" w:rsidR="00741E5A" w:rsidRPr="00F36A13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ɛ2ɛ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844C3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29 (11.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2C5C8" w14:textId="77777777" w:rsidR="00741E5A" w:rsidRPr="00F36A13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ɛ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5470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26 (85.5)</w:t>
            </w:r>
          </w:p>
        </w:tc>
      </w:tr>
      <w:tr w:rsidR="00741E5A" w:rsidRPr="00F36A13" w14:paraId="1D13D059" w14:textId="77777777" w:rsidTr="00741E5A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94A91" w14:textId="77777777" w:rsidR="00741E5A" w:rsidRPr="00F36A13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ɛ2ɛ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6C52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 (0.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E8937" w14:textId="77777777" w:rsidR="00741E5A" w:rsidRPr="00F36A13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ɛ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2CD8A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0 (8.03)</w:t>
            </w:r>
          </w:p>
        </w:tc>
      </w:tr>
      <w:tr w:rsidR="00741E5A" w:rsidRPr="00F36A13" w14:paraId="5098F91D" w14:textId="77777777" w:rsidTr="00741E5A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C9610" w14:textId="77777777" w:rsidR="00741E5A" w:rsidRPr="00F36A13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 xml:space="preserve">ɛ3ɛ3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B256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183 (73.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774DF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4A95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741E5A" w:rsidRPr="00F36A13" w14:paraId="73870700" w14:textId="77777777" w:rsidTr="00741E5A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9B636" w14:textId="77777777" w:rsidR="00741E5A" w:rsidRPr="00F36A13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ɛ3ɛ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005F0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31 (12.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0BD99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688B2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741E5A" w:rsidRPr="00F36A13" w14:paraId="4307450A" w14:textId="77777777" w:rsidTr="00741E5A">
        <w:trPr>
          <w:trHeight w:val="288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4923F" w14:textId="77777777" w:rsidR="00741E5A" w:rsidRPr="00F36A13" w:rsidRDefault="00741E5A" w:rsidP="008316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ɛ4ɛ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B4F7A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4 (1.6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F4FE4B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C7091" w14:textId="77777777" w:rsidR="00741E5A" w:rsidRPr="00F36A13" w:rsidRDefault="00741E5A" w:rsidP="008316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36A1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</w:tbl>
    <w:p w14:paraId="0582F2B2" w14:textId="77777777" w:rsidR="00741E5A" w:rsidRDefault="00741E5A" w:rsidP="00AB79B6">
      <w:pPr>
        <w:spacing w:after="120"/>
        <w:rPr>
          <w:b/>
          <w:bCs/>
          <w:lang w:val="en-US"/>
        </w:rPr>
      </w:pPr>
    </w:p>
    <w:p w14:paraId="48672F7E" w14:textId="423BB221" w:rsidR="00741E5A" w:rsidRDefault="00741E5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72D7FB9" w14:textId="77777777" w:rsidR="00604ABD" w:rsidRDefault="00604ABD" w:rsidP="00604ABD">
      <w:pPr>
        <w:spacing w:after="0" w:line="480" w:lineRule="auto"/>
        <w:rPr>
          <w:b/>
          <w:bCs/>
          <w:lang w:val="en-US"/>
        </w:rPr>
      </w:pPr>
    </w:p>
    <w:p w14:paraId="38CE562F" w14:textId="77777777" w:rsidR="00604ABD" w:rsidRDefault="00604ABD" w:rsidP="00604ABD">
      <w:pPr>
        <w:spacing w:before="100" w:beforeAutospacing="1" w:after="100" w:afterAutospacing="1" w:line="240" w:lineRule="auto"/>
        <w:jc w:val="center"/>
        <w:rPr>
          <w:rFonts w:ascii="Palatino Linotype" w:eastAsia="Times New Roman" w:hAnsi="Palatino Linotype" w:cstheme="minorHAnsi"/>
          <w:snapToGrid w:val="0"/>
          <w:sz w:val="20"/>
          <w:lang w:val="en-US" w:eastAsia="es-ES" w:bidi="en-US"/>
        </w:rPr>
      </w:pPr>
      <w:r>
        <w:rPr>
          <w:rFonts w:ascii="Palatino Linotype" w:eastAsia="Times New Roman" w:hAnsi="Palatino Linotype" w:cstheme="minorHAnsi"/>
          <w:noProof/>
          <w:snapToGrid w:val="0"/>
          <w:sz w:val="20"/>
          <w:lang w:val="en-US" w:eastAsia="es-ES" w:bidi="en-US"/>
        </w:rPr>
        <w:drawing>
          <wp:inline distT="0" distB="0" distL="0" distR="0" wp14:anchorId="7F4576BA" wp14:editId="26E8BF93">
            <wp:extent cx="4982845" cy="3168073"/>
            <wp:effectExtent l="0" t="0" r="8255" b="0"/>
            <wp:docPr id="21" name="Imagen 2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n 2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664" cy="3181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CD265C" w14:textId="77777777" w:rsidR="00604ABD" w:rsidRPr="007855C6" w:rsidRDefault="00604ABD" w:rsidP="00604ABD">
      <w:pPr>
        <w:spacing w:before="100" w:beforeAutospacing="1" w:after="100" w:afterAutospacing="1" w:line="240" w:lineRule="auto"/>
        <w:jc w:val="center"/>
        <w:rPr>
          <w:rFonts w:eastAsia="Times New Roman" w:cstheme="minorHAnsi"/>
          <w:b/>
          <w:bCs/>
          <w:sz w:val="18"/>
          <w:szCs w:val="18"/>
          <w:lang w:val="en-US" w:eastAsia="es-ES"/>
        </w:rPr>
      </w:pPr>
      <w:r w:rsidRPr="007855C6">
        <w:rPr>
          <w:rFonts w:ascii="Palatino Linotype" w:eastAsia="Times New Roman" w:hAnsi="Palatino Linotype" w:cstheme="minorHAnsi"/>
          <w:b/>
          <w:bCs/>
          <w:snapToGrid w:val="0"/>
          <w:sz w:val="18"/>
          <w:szCs w:val="18"/>
          <w:lang w:val="en-US" w:eastAsia="es-ES" w:bidi="en-US"/>
        </w:rPr>
        <w:t>Figure S1. CONSORT flow diagram.</w:t>
      </w:r>
    </w:p>
    <w:p w14:paraId="0ED50C2D" w14:textId="77777777" w:rsidR="00604ABD" w:rsidRDefault="00604ABD">
      <w:pPr>
        <w:rPr>
          <w:lang w:val="en-US"/>
        </w:rPr>
      </w:pPr>
    </w:p>
    <w:sectPr w:rsidR="00604ABD" w:rsidSect="006324E1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2633F9" w14:textId="77777777" w:rsidR="00736108" w:rsidRDefault="0088786E">
      <w:pPr>
        <w:spacing w:after="0" w:line="240" w:lineRule="auto"/>
      </w:pPr>
      <w:r>
        <w:separator/>
      </w:r>
    </w:p>
  </w:endnote>
  <w:endnote w:type="continuationSeparator" w:id="0">
    <w:p w14:paraId="0D0C75ED" w14:textId="77777777" w:rsidR="00736108" w:rsidRDefault="00887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nURWPalladio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px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3145132"/>
      <w:docPartObj>
        <w:docPartGallery w:val="Page Numbers (Bottom of Page)"/>
        <w:docPartUnique/>
      </w:docPartObj>
    </w:sdtPr>
    <w:sdtEndPr/>
    <w:sdtContent>
      <w:p w14:paraId="60CB87A2" w14:textId="77777777" w:rsidR="003B72E5" w:rsidRDefault="005507C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1F314F" w14:textId="77777777" w:rsidR="003B72E5" w:rsidRDefault="00673B0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957421" w14:textId="77777777" w:rsidR="00736108" w:rsidRDefault="0088786E">
      <w:pPr>
        <w:spacing w:after="0" w:line="240" w:lineRule="auto"/>
      </w:pPr>
      <w:r>
        <w:separator/>
      </w:r>
    </w:p>
  </w:footnote>
  <w:footnote w:type="continuationSeparator" w:id="0">
    <w:p w14:paraId="1BD636D3" w14:textId="77777777" w:rsidR="00736108" w:rsidRDefault="00887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7C"/>
    <w:rsid w:val="0008347C"/>
    <w:rsid w:val="002F0E9C"/>
    <w:rsid w:val="0033364B"/>
    <w:rsid w:val="005507C6"/>
    <w:rsid w:val="00604ABD"/>
    <w:rsid w:val="00673B0A"/>
    <w:rsid w:val="00736108"/>
    <w:rsid w:val="00741E5A"/>
    <w:rsid w:val="007855C6"/>
    <w:rsid w:val="0088786E"/>
    <w:rsid w:val="009A56D1"/>
    <w:rsid w:val="00AB79B6"/>
    <w:rsid w:val="00C9121F"/>
    <w:rsid w:val="00CD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393A3"/>
  <w15:chartTrackingRefBased/>
  <w15:docId w15:val="{95CBEE65-6DBE-4353-8EEE-BA968A63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4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834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347C"/>
  </w:style>
  <w:style w:type="paragraph" w:styleId="Textodeglobo">
    <w:name w:val="Balloon Text"/>
    <w:basedOn w:val="Normal"/>
    <w:link w:val="TextodegloboCar"/>
    <w:uiPriority w:val="99"/>
    <w:semiHidden/>
    <w:unhideWhenUsed/>
    <w:rsid w:val="00550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07C6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C912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mariaisabel.espinosa@imdea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a.ramirez@imdea.or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759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Isabel Espinosa</dc:creator>
  <cp:keywords/>
  <dc:description/>
  <cp:lastModifiedBy>mariaisabel.espinosa</cp:lastModifiedBy>
  <cp:revision>10</cp:revision>
  <dcterms:created xsi:type="dcterms:W3CDTF">2020-12-21T15:23:00Z</dcterms:created>
  <dcterms:modified xsi:type="dcterms:W3CDTF">2022-02-11T13:21:00Z</dcterms:modified>
</cp:coreProperties>
</file>